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66F18" w14:textId="77777777" w:rsidR="00C475CF" w:rsidRPr="00A26A34" w:rsidRDefault="00C475CF" w:rsidP="00C475C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26A3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>S1</w:t>
      </w:r>
      <w:r w:rsidRPr="00A26A34">
        <w:rPr>
          <w:rFonts w:asciiTheme="majorBidi" w:hAnsiTheme="majorBidi" w:cstheme="majorBidi"/>
          <w:b/>
          <w:bCs/>
          <w:sz w:val="24"/>
          <w:szCs w:val="24"/>
        </w:rPr>
        <w:t>. Correlations between microbiota and biochemical factors.</w:t>
      </w:r>
    </w:p>
    <w:tbl>
      <w:tblPr>
        <w:tblW w:w="101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1"/>
        <w:gridCol w:w="205"/>
        <w:gridCol w:w="3906"/>
        <w:gridCol w:w="1666"/>
        <w:gridCol w:w="1456"/>
        <w:gridCol w:w="2036"/>
      </w:tblGrid>
      <w:tr w:rsidR="00C475CF" w:rsidRPr="007F10D5" w14:paraId="4384E1F0" w14:textId="77777777" w:rsidTr="00DA3546">
        <w:trPr>
          <w:trHeight w:val="280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0B381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xa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30FC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18D8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E4E88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arman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7618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chcmical</w:t>
            </w:r>
            <w:proofErr w:type="spell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factors</w:t>
            </w:r>
          </w:p>
        </w:tc>
      </w:tr>
      <w:tr w:rsidR="00C475CF" w:rsidRPr="007F10D5" w14:paraId="6DB0408E" w14:textId="77777777" w:rsidTr="00DA3546">
        <w:trPr>
          <w:trHeight w:val="280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C9DF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5B8AB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A5615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9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534EE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51*</w:t>
            </w:r>
          </w:p>
        </w:tc>
        <w:tc>
          <w:tcPr>
            <w:tcW w:w="20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BC450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87F06AE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A977D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0966DDC1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lintibacter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A55F18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E1ECB2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42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E63DF6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95FEB2F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300FE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5ADE46AA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Lawsonibacter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C49C17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48F1C8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5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145AF3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6B01B6F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CE3CD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160205D7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Lawsonibacter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6A6BFE0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61BEC1D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82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83DD20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507A6C1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193B93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4C0F76D4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ailhell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84E89B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80718FC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12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356690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AFEFEA7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50DF6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4E4553A8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editerraneibacter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4A7443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FF03A9C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82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E05439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B327F74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7C1DB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0B8DCA08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utyricicocc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98C5DBC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8F4E46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55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5EB9EA8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</w:tr>
      <w:tr w:rsidR="00C475CF" w:rsidRPr="007F10D5" w14:paraId="4F76509B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0589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54643FD9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onoglob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4F24652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D806D22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58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2E7BE2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91ACB4B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FF28D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FCFAF54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Limosilactobacill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D860BD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A805D1E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62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9811BF7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747159D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F5B9B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74E16CAD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nteroscipio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7131D9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362DD5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63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2D1D78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8AD5F0E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14F64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78384B18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arabacteroide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2A5C0F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BE9B20E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63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F609E7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1135F3C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246BA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6643087C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othi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4A971F0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384C57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6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797AEA1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</w:tr>
      <w:tr w:rsidR="00C475CF" w:rsidRPr="007F10D5" w14:paraId="3AC4E3CA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39474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43715241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nterococcu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D6D5610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68B847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68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165D5B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6B1E735B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637E1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9E94F7D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aecalibacterium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69B300C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8F1AB2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70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EFFEC7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764AB8A4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3C4ED7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46A94D6B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usicatenibacter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80BEE5D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CC4669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8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5A06B8D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26788EEC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9A632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5CDB1833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C3C437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EF58F3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86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D83058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mmol/L)</w:t>
            </w:r>
          </w:p>
        </w:tc>
      </w:tr>
      <w:tr w:rsidR="00C475CF" w:rsidRPr="007F10D5" w14:paraId="54965B15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0FBD16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48D5EE87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nterococcu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22C7C7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FB0EA9B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97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1250751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EB0F9BF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1185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21805232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  <w14:ligatures w14:val="none"/>
              </w:rPr>
              <w:t>Blauti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2DE1AA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DB19EB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06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2227361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</w:tr>
      <w:tr w:rsidR="00C475CF" w:rsidRPr="007F10D5" w14:paraId="7E6C4092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6A065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5C828F19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scillibacter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7B89B3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027140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11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63806D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703A8F43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F61DA6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11DC1F7B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emella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4B071AC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005B1F8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1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58952C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</w:tr>
      <w:tr w:rsidR="00C475CF" w:rsidRPr="007F10D5" w14:paraId="3E7723D4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96E2C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64875D7C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llinsell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81A52C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4E6C2B5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15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3C883D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CA37564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6497D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55E3992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naerobutyricum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AD364E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AD42F4B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16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9271D7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0ED9F022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DB588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ADF9BF7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medibacill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F6F2EAB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75E2B1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18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2A7EA7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FAE255B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DDFE3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46EC18D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naeroplasm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80406D5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D86CD3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27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77C1E9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1FEEF80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BC4C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68184939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massili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6BE0E90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44171A5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43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DB19DC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BAD10E3" w14:textId="77777777" w:rsidTr="00DA3546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36E647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112D1766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egativibacill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9E7633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CD639E8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45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178359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6AD56C3E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496DBA4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1190A352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aecalibacill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4D62C9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77AB39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48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947996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CBA78A1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18A6869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7859F93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emella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C47B300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5AAF6B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56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AC7C416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05021D59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58B27CE6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26E572D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cocc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E132818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FF61D3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63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FCCF5E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7114B6C0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3D2C99ED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7319F495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dlercreutzi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5C8F004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8AC94E8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86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FD95EC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60CB6568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42B3DD2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09374516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Jeotgalicocc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862076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3C2CCE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98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33C065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30ADD0F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75FE3D17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357A944A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uminococc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A97BB5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9F9E37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99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2996D8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0C0B4D8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12CF513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366B200B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6B90BE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40A88D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512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32F82F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3B979C9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6BE69E41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u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09521103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hocaeicol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C635B0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AA9266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533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63393C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5E27DA2C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3D81DFD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3A755AC7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lauti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lucerase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328610E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F202AF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58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01DB14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E2AA1D2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39E9A5D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38C43D5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arasutterell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xcrementihomini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7131F9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3AFBC32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61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7D3A9E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613F4D69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648EBC0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2CFF7A3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Lactobacillu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euter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F5C10AB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9F82B8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62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0AB288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5ECA665D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5489AB1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0751AB9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othi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asimurium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78EF9BB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30F628E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6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044E9C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</w:tr>
      <w:tr w:rsidR="00C475CF" w:rsidRPr="007F10D5" w14:paraId="25FAD00F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15C5F88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66DBCE05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Clostridium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lostridioforme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97B8F8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43CFABE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65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26C0B5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63CE0FC1" w14:textId="77777777" w:rsidTr="00CC1824">
        <w:trPr>
          <w:trHeight w:val="280"/>
        </w:trPr>
        <w:tc>
          <w:tcPr>
            <w:tcW w:w="105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0C9AA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96C6C6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nterococcus faecalis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54714C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4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8B428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67*</w:t>
            </w:r>
          </w:p>
        </w:tc>
        <w:tc>
          <w:tcPr>
            <w:tcW w:w="20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833D2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0945C863" w14:textId="77777777" w:rsidTr="00CC1824">
        <w:trPr>
          <w:trHeight w:val="280"/>
        </w:trPr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F525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72E78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lauti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aecis</w:t>
            </w:r>
            <w:proofErr w:type="spellEnd"/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EA17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50CF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70*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F95E1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543425A5" w14:textId="77777777" w:rsidTr="00CC1824">
        <w:trPr>
          <w:trHeight w:val="280"/>
        </w:trPr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523CD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B6543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aecalibacterium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ausnitzii</w:t>
            </w:r>
            <w:proofErr w:type="spellEnd"/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8837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975E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70*</w:t>
            </w:r>
          </w:p>
        </w:tc>
        <w:tc>
          <w:tcPr>
            <w:tcW w:w="2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D05C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25149C59" w14:textId="77777777" w:rsidTr="00CC1824">
        <w:trPr>
          <w:trHeight w:val="280"/>
        </w:trPr>
        <w:tc>
          <w:tcPr>
            <w:tcW w:w="105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5102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pecies</w:t>
            </w:r>
          </w:p>
        </w:tc>
        <w:tc>
          <w:tcPr>
            <w:tcW w:w="39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9A2AAC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Bacteroide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dorei</w:t>
            </w:r>
            <w:proofErr w:type="spellEnd"/>
          </w:p>
        </w:tc>
        <w:tc>
          <w:tcPr>
            <w:tcW w:w="16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3D56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FF212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71*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661D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D68BD6F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22BEC5F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0BBE7BF1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Bacteroide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uniformi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5A577C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7F12C7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73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A42BD6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6E538DB0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46381AD3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7169DFC6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Clostridium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imetarium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5BAA7F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4C9898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7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2AD52F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6A28406F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166F843D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F30CFD5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rynebacterium lowii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EA1F6A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67FF0BB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76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543192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29F6020A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253CD1A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294463D1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Desulfotomaculum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uttoideum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FB6027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489A29D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80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F3045E3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0D76B063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5DB8F4C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1B924FA8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Clostridium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lycyrrhizinilyticum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70694B4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283B1D5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82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149F633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52EE5D6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1D597FBD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0D86365D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lintibacter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utyric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0E04E8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832B20E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29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BE5AD1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0B99D0D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6334147D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6002DFC4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pr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94F52AB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3235C9D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8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EA4BB7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027F255E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5BCAD21D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0EEB8CF0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Streptococcu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zizi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D8A83F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5F57E1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99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5F2E66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</w:tr>
      <w:tr w:rsidR="00C475CF" w:rsidRPr="007F10D5" w14:paraId="6E0C527A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62C9302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B486FE7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Lactobacillu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johnsoni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4F9E2D0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17EFCA4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83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FAEC018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97643E1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69C4FE2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556939A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usicatenibacter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accharivoran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56963B2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7227AF4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8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0D3D3E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5923056D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0916D03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B3F1178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Holdemani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iliformi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D8DFE9C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B6D949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386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15EA509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5E22B0A1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2F940C8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DB06589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Staphylococcu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ciur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3342D35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3B72E70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390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57D2C8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0177AEE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73DEEC1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A156715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lauti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oduct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2207A5B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302B3D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09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9BA6DE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E56E60F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5FD3DCE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DCE0E43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nterococcus faecali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5060EB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46F24F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13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6E9470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704FA766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26C4935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E55F5F4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emella sanguini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2C98110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768FA1D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1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14FDFF7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</w:tr>
      <w:tr w:rsidR="00C475CF" w:rsidRPr="007F10D5" w14:paraId="3A7A46D9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3AD5D563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38681A8C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Holdemani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iliformi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CCF2FB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3659A68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14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BE139F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40F2F09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7FFCC5A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1F368051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Eubacterium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halli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8E55A34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1C227E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16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081866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33A71063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458C3686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2F148CBF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lauti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lucerase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2683B9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3C34FF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27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6DFD2C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</w:tr>
      <w:tr w:rsidR="00C475CF" w:rsidRPr="007F10D5" w14:paraId="250AF726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2B2C80DB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655811B2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aecalimonas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umbilicat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EABC615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EDB0D7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33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4A04F31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5DE2027C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30B8394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267B50A3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naerotignum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lactatifermentan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3D134E2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BE6C0B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36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E7C9EB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78B0ADE0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428642B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33BB1185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Lactobacillu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johnsoni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A9BF262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BAE75FD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38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EF1435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309F824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2D0B6BB4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2A2F9FA6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Streptococcu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asteurian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00C732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8AB774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40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650D1C77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70E19935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70816108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2E745596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egativibacillus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assiliensi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00421B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98DB16E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45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BDCCE4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7CA10183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19BF814A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62CFB13F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saccharobacter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elat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4CFB50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F6079AD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46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328BB2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27CC42A9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47C3F4E7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3971490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emella sanguini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5FCBF9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C4DDCB1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56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21842E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34BB5CC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622608A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68272F3B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coccus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ridan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24BE398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4670D0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63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06C3C22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4B24399A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4A8A3DF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3477BA98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Bifidobacterium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nimali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03E23D8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AF21260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65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3B7BEE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A77B37E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47C2A8E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11D78017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arvibacter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ecicol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359ACB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244222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68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ADF100E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29A051C7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7D2DAA68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BEF5C7A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lauti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faecicola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8BBA88A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23D5F0C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69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774099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77D73E09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066DFF1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4DEAC07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Lactobacillu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johnsoni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D7A709F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D3F42B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478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0EEEBD0C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06C3283A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1773E6D1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46AAA07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Clostridium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hylemonae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B09C10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3F3EB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87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755631D8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L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5365C7D8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07EAFD2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CFFABD2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Clostridium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lostridioforme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76F7686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A22C759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499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534684E9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C08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</w:tr>
      <w:tr w:rsidR="00C475CF" w:rsidRPr="007F10D5" w14:paraId="6D248852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02B08436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8CCBDD2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Jeotgalicoccus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halophilus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19AEF9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FE65D94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503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23A0DBFF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EF0A2CE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2D8EA4F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545B0586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lautia</w:t>
            </w:r>
            <w:proofErr w:type="spellEnd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lut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2EFBA33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1C70C2D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524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4C2ABF10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  <w:tr w:rsidR="00C475CF" w:rsidRPr="007F10D5" w14:paraId="13095725" w14:textId="77777777" w:rsidTr="00DA3546">
        <w:trPr>
          <w:trHeight w:val="280"/>
        </w:trPr>
        <w:tc>
          <w:tcPr>
            <w:tcW w:w="1056" w:type="dxa"/>
            <w:gridSpan w:val="2"/>
            <w:shd w:val="clear" w:color="auto" w:fill="auto"/>
            <w:noWrap/>
            <w:vAlign w:val="center"/>
            <w:hideMark/>
          </w:tcPr>
          <w:p w14:paraId="10A28916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3906" w:type="dxa"/>
            <w:shd w:val="clear" w:color="auto" w:fill="auto"/>
            <w:noWrap/>
            <w:vAlign w:val="center"/>
            <w:hideMark/>
          </w:tcPr>
          <w:p w14:paraId="4671D913" w14:textId="77777777" w:rsidR="00C475CF" w:rsidRPr="00F57CBC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Bacteroides </w:t>
            </w:r>
            <w:proofErr w:type="spellStart"/>
            <w:r w:rsidRPr="00F57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artorii</w:t>
            </w:r>
            <w:proofErr w:type="spellEnd"/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8A17DB4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602707" w14:textId="77777777" w:rsidR="00C475CF" w:rsidRPr="007F10D5" w:rsidRDefault="00C475CF" w:rsidP="00DA35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.601**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14:paraId="31C5F9B5" w14:textId="77777777" w:rsidR="00C475CF" w:rsidRPr="007F10D5" w:rsidRDefault="00C475CF" w:rsidP="00DA35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(</w:t>
            </w:r>
            <w:proofErr w:type="gramEnd"/>
            <w:r w:rsidRPr="007F10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ol/L)</w:t>
            </w:r>
          </w:p>
        </w:tc>
      </w:tr>
    </w:tbl>
    <w:p w14:paraId="6860D75E" w14:textId="77777777" w:rsidR="00C475CF" w:rsidRDefault="00C475CF" w:rsidP="00C475CF">
      <w:pPr>
        <w:rPr>
          <w:rFonts w:asciiTheme="majorBidi" w:hAnsiTheme="majorBidi" w:cstheme="majorBidi"/>
          <w:sz w:val="24"/>
          <w:szCs w:val="24"/>
        </w:rPr>
      </w:pPr>
    </w:p>
    <w:p w14:paraId="66332270" w14:textId="5F780C34" w:rsidR="00C475CF" w:rsidRDefault="00043D69" w:rsidP="00C475CF">
      <w:pPr>
        <w:rPr>
          <w:rFonts w:asciiTheme="majorBidi" w:hAnsiTheme="majorBidi" w:cstheme="majorBidi" w:hint="eastAsia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 xml:space="preserve">Note: </w:t>
      </w:r>
      <w:r w:rsidRPr="007F10D5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*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indicates </w:t>
      </w:r>
      <w:r w:rsidRPr="00043D69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2"/>
          <w14:ligatures w14:val="none"/>
        </w:rPr>
        <w:t>p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&lt;0.05; </w:t>
      </w:r>
      <w:r w:rsidRPr="007F10D5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**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 xml:space="preserve"> indicates </w:t>
      </w:r>
      <w:r w:rsidRPr="00043D69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2"/>
          <w14:ligatures w14:val="none"/>
        </w:rPr>
        <w:t>p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14:ligatures w14:val="none"/>
        </w:rPr>
        <w:t>&lt;0.01.</w:t>
      </w:r>
    </w:p>
    <w:p w14:paraId="52BD151A" w14:textId="77777777" w:rsidR="00C475CF" w:rsidRDefault="00C475CF">
      <w:pPr>
        <w:rPr>
          <w:rFonts w:hint="eastAsia"/>
        </w:rPr>
      </w:pPr>
    </w:p>
    <w:sectPr w:rsidR="00C47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B09EF" w14:textId="77777777" w:rsidR="00F13734" w:rsidRDefault="00F13734" w:rsidP="00CC1824">
      <w:pPr>
        <w:rPr>
          <w:rFonts w:hint="eastAsia"/>
        </w:rPr>
      </w:pPr>
      <w:r>
        <w:separator/>
      </w:r>
    </w:p>
  </w:endnote>
  <w:endnote w:type="continuationSeparator" w:id="0">
    <w:p w14:paraId="02F4E280" w14:textId="77777777" w:rsidR="00F13734" w:rsidRDefault="00F13734" w:rsidP="00CC18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486E7" w14:textId="77777777" w:rsidR="00F13734" w:rsidRDefault="00F13734" w:rsidP="00CC1824">
      <w:pPr>
        <w:rPr>
          <w:rFonts w:hint="eastAsia"/>
        </w:rPr>
      </w:pPr>
      <w:r>
        <w:separator/>
      </w:r>
    </w:p>
  </w:footnote>
  <w:footnote w:type="continuationSeparator" w:id="0">
    <w:p w14:paraId="69A7FCFB" w14:textId="77777777" w:rsidR="00F13734" w:rsidRDefault="00F13734" w:rsidP="00CC18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5CF"/>
    <w:rsid w:val="00043D69"/>
    <w:rsid w:val="001F2ECF"/>
    <w:rsid w:val="00696533"/>
    <w:rsid w:val="00820083"/>
    <w:rsid w:val="0088700E"/>
    <w:rsid w:val="00C475CF"/>
    <w:rsid w:val="00CC1824"/>
    <w:rsid w:val="00F13734"/>
    <w:rsid w:val="00FF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BC1E1"/>
  <w15:chartTrackingRefBased/>
  <w15:docId w15:val="{F5D2D03A-CC65-41D4-A876-C91312D8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5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8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8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8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u</dc:creator>
  <cp:keywords/>
  <dc:description/>
  <cp:lastModifiedBy>Tony Z</cp:lastModifiedBy>
  <cp:revision>3</cp:revision>
  <dcterms:created xsi:type="dcterms:W3CDTF">2024-07-23T07:08:00Z</dcterms:created>
  <dcterms:modified xsi:type="dcterms:W3CDTF">2025-03-31T14:38:00Z</dcterms:modified>
</cp:coreProperties>
</file>